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1, Titl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1, Abstract</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2-3, Introduction</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bookmarkStart w:colFirst="0" w:colLast="0" w:name="_heading=h.7wx9ipntkaas" w:id="0"/>
            <w:bookmarkEnd w:id="0"/>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 Introduction</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3</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 Section 2.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 Section 2.1 and  Supplementary Material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3</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 Section 2.5.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7-8, Section 2.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8, Section 2.5 - 2.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7, Section 2.5.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7, Section 2.5.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8, Section 3.1 and  Fig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 8, Section 3.1 and  Fig 1</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8-11,Section 3,  Tables 2–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6, Section 2.5.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9-14, Section 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8-24, Results Section 3</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8-24, Results Section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8-24, Results Section 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8-24, Results Section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5-6, Sections 2.5.2 and 2.5.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25, Section 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s 25-28, Section 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25-28, Section 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ages 25-28, Section 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30, Section 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Page 30, Acknowledgements</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age 4, Section 2, Supplementaries 1-11</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bCs w:val="0"/>
            <w:i w:val="0"/>
            <w:iCs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HslrHTjU6cxFZgDGU8L8F5k5KQ==">CgMxLjAyDmguN3d4OWlwbnRrYWFzOAByITFybDVKa3BYRHBabWRFSGh3TEhKbHdDSTNIbmRlWk5uZ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